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AC5" w:rsidRPr="00F4524E" w:rsidRDefault="00D354EF" w:rsidP="00F4524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1 Table: </w:t>
      </w:r>
      <w:bookmarkStart w:id="0" w:name="_GoBack"/>
      <w:bookmarkEnd w:id="0"/>
      <w:r w:rsidR="00541AC5" w:rsidRPr="00F4524E">
        <w:rPr>
          <w:rFonts w:ascii="Times New Roman" w:hAnsi="Times New Roman" w:cs="Times New Roman"/>
          <w:sz w:val="24"/>
        </w:rPr>
        <w:t xml:space="preserve">Decrease in GM OD after antifungal administration in the clinical cases with </w:t>
      </w:r>
      <w:r w:rsidR="00541AC5" w:rsidRPr="00F4524E">
        <w:rPr>
          <w:rFonts w:ascii="Times New Roman" w:hAnsi="Times New Roman" w:cs="Times New Roman"/>
          <w:i/>
          <w:sz w:val="24"/>
        </w:rPr>
        <w:t xml:space="preserve">Aspergillus </w:t>
      </w:r>
      <w:r w:rsidR="00541AC5" w:rsidRPr="00F4524E">
        <w:rPr>
          <w:rFonts w:ascii="Times New Roman" w:hAnsi="Times New Roman" w:cs="Times New Roman"/>
          <w:sz w:val="24"/>
        </w:rPr>
        <w:t>sp. isolation</w:t>
      </w:r>
    </w:p>
    <w:p w:rsidR="00541AC5" w:rsidRDefault="00541AC5" w:rsidP="00541AC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01" w:type="dxa"/>
        <w:tblLook w:val="04A0" w:firstRow="1" w:lastRow="0" w:firstColumn="1" w:lastColumn="0" w:noHBand="0" w:noVBand="1"/>
      </w:tblPr>
      <w:tblGrid>
        <w:gridCol w:w="2943"/>
        <w:gridCol w:w="1326"/>
        <w:gridCol w:w="1069"/>
        <w:gridCol w:w="1105"/>
        <w:gridCol w:w="893"/>
        <w:gridCol w:w="884"/>
        <w:gridCol w:w="981"/>
      </w:tblGrid>
      <w:tr w:rsidR="00541AC5" w:rsidRPr="00C3133C" w:rsidTr="00C7318A">
        <w:trPr>
          <w:trHeight w:val="27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ergillu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us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fumigatus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niger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terreu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C3133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dulans</w:t>
            </w:r>
            <w:proofErr w:type="spellEnd"/>
          </w:p>
        </w:tc>
      </w:tr>
      <w:tr w:rsidR="00541AC5" w:rsidRPr="00C3133C" w:rsidTr="00C7318A">
        <w:trPr>
          <w:trHeight w:val="270"/>
        </w:trPr>
        <w:tc>
          <w:tcPr>
            <w:tcW w:w="9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bCs/>
                <w:sz w:val="16"/>
                <w:szCs w:val="16"/>
              </w:rPr>
              <w:t>No antifungal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an+-SD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0.66±0.7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1.01± 0.5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0.59±0.3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318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Decrease duration (in days): mean ± SD; 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9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bCs/>
                <w:sz w:val="16"/>
                <w:szCs w:val="16"/>
              </w:rPr>
              <w:t>Voriconazole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an+-SD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62±0.4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9±0.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76±0.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Decrease duration (in days): mean ± SD; 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4.98±1.44; 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3±1.41; 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5±0.81; 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41AC5" w:rsidRPr="00C3133C" w:rsidTr="00C7318A">
        <w:trPr>
          <w:trHeight w:val="270"/>
        </w:trPr>
        <w:tc>
          <w:tcPr>
            <w:tcW w:w="9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bCs/>
                <w:sz w:val="16"/>
                <w:szCs w:val="16"/>
              </w:rPr>
              <w:t>Amphotericin B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an+-SD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64±1.3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.14±1.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Decrease duration (in days): mean ± SD; 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0.56±4.4; 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7±0; 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7; 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9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bCs/>
                <w:sz w:val="16"/>
                <w:szCs w:val="16"/>
              </w:rPr>
              <w:t>Caspofungin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an+-SD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26±0.1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Decrease duration (in days): mean ± SD; 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6.6±2.41; 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4"/>
        </w:trPr>
        <w:tc>
          <w:tcPr>
            <w:tcW w:w="9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bCs/>
                <w:sz w:val="16"/>
                <w:szCs w:val="16"/>
              </w:rPr>
              <w:t>Voriconazole + Amphotericin B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an+-SD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7±0.2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Decrease duration (in days): mean ± SD; 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5.21±1.57; 5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3; 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4; 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47"/>
        </w:trPr>
        <w:tc>
          <w:tcPr>
            <w:tcW w:w="92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bCs/>
                <w:sz w:val="16"/>
                <w:szCs w:val="16"/>
              </w:rPr>
              <w:t>Others/ other antifungal combinations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an+-SD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25±0.1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.43±0.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7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41AC5" w:rsidRPr="00C3133C" w:rsidTr="00C7318A">
        <w:trPr>
          <w:trHeight w:val="263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Decrease duration (in days): mean ± SD; median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12.36±3.89; 1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6±1.41; 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1AC5" w:rsidRPr="00C3133C" w:rsidRDefault="00541AC5" w:rsidP="00C7318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3133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495B6A" w:rsidRPr="00D354EF" w:rsidRDefault="00D354EF">
      <w:pPr>
        <w:rPr>
          <w:rFonts w:ascii="Times New Roman" w:hAnsi="Times New Roman" w:cs="Times New Roman"/>
          <w:sz w:val="28"/>
        </w:rPr>
      </w:pPr>
      <w:r w:rsidRPr="00D354EF"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/>
          <w:sz w:val="24"/>
        </w:rPr>
        <w:t>Note: N: total number; SD: standard deviation]</w:t>
      </w:r>
    </w:p>
    <w:sectPr w:rsidR="00495B6A" w:rsidRPr="00D35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041"/>
    <w:rsid w:val="00495B6A"/>
    <w:rsid w:val="00541AC5"/>
    <w:rsid w:val="00650041"/>
    <w:rsid w:val="00D354EF"/>
    <w:rsid w:val="00F4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1AC5"/>
    <w:pPr>
      <w:spacing w:after="0" w:line="240" w:lineRule="auto"/>
    </w:pPr>
  </w:style>
  <w:style w:type="table" w:styleId="TableGrid">
    <w:name w:val="Table Grid"/>
    <w:basedOn w:val="TableNormal"/>
    <w:uiPriority w:val="59"/>
    <w:rsid w:val="00541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452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5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2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1AC5"/>
    <w:pPr>
      <w:spacing w:after="0" w:line="240" w:lineRule="auto"/>
    </w:pPr>
  </w:style>
  <w:style w:type="table" w:styleId="TableGrid">
    <w:name w:val="Table Grid"/>
    <w:basedOn w:val="TableNormal"/>
    <w:uiPriority w:val="59"/>
    <w:rsid w:val="00541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452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5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2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9</Words>
  <Characters>1138</Characters>
  <Application>Microsoft Office Word</Application>
  <DocSecurity>0</DocSecurity>
  <Lines>9</Lines>
  <Paragraphs>2</Paragraphs>
  <ScaleCrop>false</ScaleCrop>
  <Company>AIIMS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sha</dc:creator>
  <cp:keywords/>
  <dc:description/>
  <cp:lastModifiedBy>Yubisha</cp:lastModifiedBy>
  <cp:revision>4</cp:revision>
  <dcterms:created xsi:type="dcterms:W3CDTF">2018-03-31T20:10:00Z</dcterms:created>
  <dcterms:modified xsi:type="dcterms:W3CDTF">2018-04-13T08:55:00Z</dcterms:modified>
</cp:coreProperties>
</file>